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  <w:sz w:val="20"/>
          <w:szCs w:val="20"/>
        </w:rPr>
        <w:t>Supplementary Table 1.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sz w:val="20"/>
          <w:szCs w:val="20"/>
        </w:rPr>
        <w:t xml:space="preserve"> Names and descriptions of NACC variables included in the present study.</w:t>
      </w:r>
    </w:p>
    <w:tbl>
      <w:tblPr>
        <w:tblStyle w:val="a"/>
        <w:tblW w:w="9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2685"/>
        <w:gridCol w:w="1469"/>
        <w:gridCol w:w="5506"/>
      </w:tblGrid>
      <w:tr>
        <w:trPr>
          <w:trHeight w:val="300" w:hRule="atLeast"/>
        </w:trPr>
        <w:tc>
          <w:tcPr>
            <w:tcW w:w="2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erm used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ind w:left="-75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55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ind w:right="-1515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 xml:space="preserve">PET-based Amyloid positivity 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MYLPET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myloid positivity status based on amyloid PET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SF-based Amyloid positivity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MYLCSF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myloid positivity status based on CSF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ET-based Tau positivity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AUPETAD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au positivity status based on amyloid PET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SF-based Tau positivity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SFTAU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au positivity status based on CSF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Hippocampal atrophy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HIPPATR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Hippocampal atrophy status based on MRI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DR sum of boxes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DRSUM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linical dementia rating sum of boxes (CDR-SB)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MoCA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ACCMOCA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MoCA Total Score — corrected for education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rail A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RAILA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rail Making Test Part A — Total number of seconds to complete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rail B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RAILB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rail Making Test Part B — Total number of seconds to complete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nimals — Total number of animals named in 60 seconds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VEG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Vegetable — Total number of vegetables named in 60 seconds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linical diagnosis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ACCETPR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linical diagnosis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hal amyloid phase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PTHAL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hal amyloid phase</w:t>
            </w:r>
          </w:p>
        </w:tc>
      </w:tr>
      <w:tr>
        <w:trPr>
          <w:trHeight w:val="300" w:hRule="atLeast"/>
        </w:trPr>
        <w:tc>
          <w:tcPr>
            <w:tcW w:w="26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ERAD amyloid score</w:t>
            </w:r>
          </w:p>
        </w:tc>
        <w:tc>
          <w:tcPr>
            <w:tcW w:w="1469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ACCNEUR</w:t>
            </w:r>
          </w:p>
        </w:tc>
        <w:tc>
          <w:tcPr>
            <w:tcW w:w="550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ERAD amyloid score</w:t>
            </w:r>
          </w:p>
        </w:tc>
      </w:tr>
      <w:tr>
        <w:trPr>
          <w:trHeight w:val="300" w:hRule="atLeast"/>
        </w:trPr>
        <w:tc>
          <w:tcPr>
            <w:tcW w:w="2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45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Braak tau stage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pBdr/>
              <w:ind w:left="-45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ACCBRAA</w:t>
            </w:r>
          </w:p>
        </w:tc>
        <w:tc>
          <w:tcPr>
            <w:tcW w:w="5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-45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Braak tau stage</w:t>
            </w:r>
          </w:p>
        </w:tc>
      </w:tr>
    </w:tbl>
    <w:p>
      <w:pPr>
        <w:pStyle w:val="Normal"/>
        <w:widowControl w:val="false"/>
        <w:spacing w:before="200" w:after="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  <w:sz w:val="20"/>
          <w:szCs w:val="20"/>
        </w:rPr>
        <w:t xml:space="preserve">PET: Positron emission tomography. CSF: Cerebrospinal fluid. CERAD: Consortium to Establish a Registry for Alzheimer’s Disease. MoCA: Montreal Cognitive Assessment. </w:t>
      </w:r>
    </w:p>
    <w:p>
      <w:pPr>
        <w:pStyle w:val="Normal"/>
        <w:widowControl w:val="false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widowControl w:val="false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b/>
          <w:color w:val="000000"/>
        </w:rPr>
      </w:pPr>
      <w:r>
        <w:rPr>
          <w:rFonts w:eastAsia="Times New Roman" w:cs="Times New Roman" w:cstheme="majorBidi" w:ascii="Times New Roman" w:hAnsi="Times New Roman"/>
          <w:b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Supplementary Table 2.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Model 1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CDR-SB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+ ATN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0"/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2700"/>
        <w:gridCol w:w="1184"/>
        <w:gridCol w:w="885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38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01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05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1.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7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1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7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50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6.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3.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8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5.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9.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4.99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 CDR-SB: Clinical dementia rating sum of boxes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b/>
          <w:color w:val="000000"/>
        </w:rPr>
      </w:pPr>
      <w:r>
        <w:rPr>
          <w:rFonts w:eastAsia="Times New Roman" w:cs="Times New Roman" w:cstheme="majorBidi" w:ascii="Times New Roman" w:hAnsi="Times New Roman"/>
          <w:b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Supplementary Table 3.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Model 1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MoCA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+ ATN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1"/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2700"/>
        <w:gridCol w:w="1184"/>
        <w:gridCol w:w="885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2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258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6175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53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52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042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084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1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6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87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11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17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0.28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54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2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993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597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503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16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46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9.3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 MoCA: Montreal Cognitive Assessment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b/>
          <w:color w:val="000000"/>
        </w:rPr>
      </w:pPr>
      <w:r>
        <w:rPr>
          <w:rFonts w:eastAsia="Times New Roman" w:cs="Times New Roman" w:cstheme="majorBidi" w:ascii="Times New Roman" w:hAnsi="Times New Roman"/>
          <w:b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Supplementary Table 4.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Model 1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Trail-A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+ ATN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2"/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2700"/>
        <w:gridCol w:w="1184"/>
        <w:gridCol w:w="885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99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277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512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8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707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19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38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1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5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995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8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1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04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69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8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2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59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65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7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0333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85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48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 Trail-A: Trail making test part A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b/>
          <w:color w:val="000000"/>
        </w:rPr>
      </w:pPr>
      <w:r>
        <w:rPr>
          <w:rFonts w:eastAsia="Times New Roman" w:cs="Times New Roman" w:cstheme="majorBidi" w:ascii="Times New Roman" w:hAnsi="Times New Roman"/>
          <w:b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Supplementary Table 5.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Model 1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Trail-B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+ ATN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3"/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2700"/>
        <w:gridCol w:w="1184"/>
        <w:gridCol w:w="885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05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53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07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43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1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2974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58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40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8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2.41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78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86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23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27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36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01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6.8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 Trail-B: Trail making test part B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b/>
          <w:color w:val="000000"/>
        </w:rPr>
      </w:pPr>
      <w:r>
        <w:rPr>
          <w:rFonts w:eastAsia="Times New Roman" w:cs="Times New Roman" w:cstheme="majorBidi" w:ascii="Times New Roman" w:hAnsi="Times New Roman"/>
          <w:b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Supplementary Table 6.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Model 1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Animals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+ ATN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4"/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2700"/>
        <w:gridCol w:w="1184"/>
        <w:gridCol w:w="885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17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43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55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64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062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1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1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4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87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13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59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0.18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00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7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106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1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6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28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32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75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: Age at baseline. ID: Categorical variable indicating participant ID. 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b/>
          <w:color w:val="000000"/>
        </w:rPr>
      </w:pPr>
      <w:r>
        <w:rPr>
          <w:rFonts w:eastAsia="Times New Roman" w:cs="Times New Roman" w:cstheme="majorBidi" w:ascii="Times New Roman" w:hAnsi="Times New Roman"/>
          <w:b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Supplementary Table 7.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Model 1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Vegetables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+ ATN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5"/>
        <w:tblW w:w="8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2700"/>
        <w:gridCol w:w="1184"/>
        <w:gridCol w:w="885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54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38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79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23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1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58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1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07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51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3.29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4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2.05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1359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4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20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99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274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39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: Age at baseline. ID: Categorical variable indicating participant ID. 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b/>
          <w:color w:val="000000"/>
        </w:rPr>
      </w:pPr>
      <w:r>
        <w:rPr>
          <w:rFonts w:eastAsia="Times New Roman" w:cs="Times New Roman" w:cstheme="majorBidi" w:ascii="Times New Roman" w:hAnsi="Times New Roman"/>
          <w:b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b/>
          <w:color w:val="000000"/>
        </w:rPr>
      </w:pPr>
      <w:r>
        <w:rPr>
          <w:rFonts w:eastAsia="Times New Roman" w:cs="Times New Roman" w:cstheme="majorBidi" w:ascii="Times New Roman" w:hAnsi="Times New Roman"/>
          <w:b/>
          <w:color w:val="000000"/>
        </w:rPr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Supplementary  Table 8.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Model 2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CDR-SB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: Sex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: ATN + Time from Baseline + ATN + Time from Baseline : Sex + ATN : Sex + Sex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6"/>
        <w:tblW w:w="952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3794"/>
        <w:gridCol w:w="1185"/>
        <w:gridCol w:w="840"/>
        <w:gridCol w:w="916"/>
        <w:gridCol w:w="914"/>
        <w:gridCol w:w="915"/>
        <w:gridCol w:w="960"/>
      </w:tblGrid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484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72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197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98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1.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81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4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30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8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4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0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66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86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8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9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3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4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5.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1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1.1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42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6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6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1.47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44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18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57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3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58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40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1.8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3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3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-4.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7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 CDR-SB: Clinical dementia rating sum of boxes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widowControl w:val="false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Supplementary  Table 9.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Model 2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MoCA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: Sex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: ATN + Time from Baseline + ATN + Time from Baseline : Sex + ATN : Sex + Sex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7"/>
        <w:tblW w:w="952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3794"/>
        <w:gridCol w:w="1185"/>
        <w:gridCol w:w="840"/>
        <w:gridCol w:w="916"/>
        <w:gridCol w:w="914"/>
        <w:gridCol w:w="915"/>
        <w:gridCol w:w="960"/>
      </w:tblGrid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8.73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1.85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5.60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76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861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995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8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50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8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24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4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97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55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00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53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4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26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38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62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91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81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72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90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2.27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94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15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35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8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26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0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74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7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3.99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81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3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44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74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98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24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2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43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81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26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00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68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916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4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91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93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3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02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6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79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65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5922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7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019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 MoCA: Montreal Cognitive Assessment score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Supplementary  Table 10.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Model 2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Trail_A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: Sex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: ATN + Time from Baseline + ATN + Time from Baseline : Sex + ATN : Sex + Sex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8"/>
        <w:tblW w:w="952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3794"/>
        <w:gridCol w:w="1185"/>
        <w:gridCol w:w="840"/>
        <w:gridCol w:w="916"/>
        <w:gridCol w:w="914"/>
        <w:gridCol w:w="915"/>
        <w:gridCol w:w="960"/>
      </w:tblGrid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4.18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52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9.426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8.94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86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38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3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1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72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76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65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10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57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2.65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3.10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724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18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17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0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4.37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98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04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9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1.87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7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75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4.56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45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0.68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0.12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62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1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9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31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8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0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75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095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6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78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6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02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70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4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72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8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65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68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94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8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25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579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87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94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78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121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6.81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243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43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2.18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786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76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3.88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6.56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628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29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42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43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993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47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89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166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10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258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852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563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9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1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11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38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47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4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084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30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46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472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57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 Trail_A: Trail making test part A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Supplementary  Table 11.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Model 2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Trail_B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: Sex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: ATN + Time from Baseline + ATN + Time from Baseline : Sex + ATN : Sex + Sex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9"/>
        <w:tblW w:w="952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3794"/>
        <w:gridCol w:w="1185"/>
        <w:gridCol w:w="840"/>
        <w:gridCol w:w="916"/>
        <w:gridCol w:w="914"/>
        <w:gridCol w:w="915"/>
        <w:gridCol w:w="960"/>
      </w:tblGrid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1.57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9.10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4.12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9.0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2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2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25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12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4.12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10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72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1.96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46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5.57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0.009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1.07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434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66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42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4.77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6.1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866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0.55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2.62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79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5.30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55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5.8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92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29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1.38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9.31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6.32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2.31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94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38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25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1.68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6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01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56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88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4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76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45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78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53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07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8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99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74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61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0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35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92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4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2.99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12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6.86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57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17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02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32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00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51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49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84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39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4.23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8.58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5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11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9.52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4.009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2.52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651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41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1.24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902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6.26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9.18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35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3.8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12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5.09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87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6.42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652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31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8.52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90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024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9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83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462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9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27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74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696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69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14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62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70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45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299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7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90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6648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03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879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4.19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85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 Trail_B: Trail making test part B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Supplementary  Table 12.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Model 2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Animals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: Sex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: ATN + Time from Baseline + ATN + Time from Baseline : Sex + ATN : Sex + Sex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a"/>
        <w:tblW w:w="952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3794"/>
        <w:gridCol w:w="1185"/>
        <w:gridCol w:w="840"/>
        <w:gridCol w:w="916"/>
        <w:gridCol w:w="914"/>
        <w:gridCol w:w="915"/>
        <w:gridCol w:w="960"/>
      </w:tblGrid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3.23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6.78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2.16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22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70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1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73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02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57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95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60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38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85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95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16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8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44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11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78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532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87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73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01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3.51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36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419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8.92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47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05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5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40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940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30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09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30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24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34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64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22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2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26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07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525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53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88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50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83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3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35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10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7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692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4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220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5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4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42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64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94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450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7156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47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  <w:r>
        <w:br w:type="page"/>
      </w:r>
    </w:p>
    <w:p>
      <w:pPr>
        <w:pStyle w:val="Normal"/>
        <w:spacing w:lineRule="auto" w:line="278" w:before="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Supplementary  Table 13.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Model 2 estimates: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>Vegetables  ~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 xml:space="preserve"> </w:t>
      </w:r>
      <w:r>
        <w:rPr>
          <w:rFonts w:eastAsia="Times New Roman" w:cs="Times New Roman" w:ascii="Times New Roman" w:hAnsi="Times New Roman" w:asciiTheme="majorBidi" w:cstheme="majorBidi" w:hAnsiTheme="majorBidi"/>
          <w:b/>
          <w:color w:val="000000"/>
        </w:rPr>
        <w:t xml:space="preserve">Time from Baseline : ATN : Sex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Time from Baseline : ATN + Time from Baseline + ATN + Time from Baseline : Sex + ATN : Sex + Sex +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+ Education + (1|ID)</w:t>
      </w:r>
    </w:p>
    <w:tbl>
      <w:tblPr>
        <w:tblStyle w:val="ab"/>
        <w:tblW w:w="9525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 w:noHBand="0" w:noVBand="1" w:firstColumn="0" w:lastRow="0" w:lastColumn="0" w:firstRow="0"/>
      </w:tblPr>
      <w:tblGrid>
        <w:gridCol w:w="3794"/>
        <w:gridCol w:w="1185"/>
        <w:gridCol w:w="840"/>
        <w:gridCol w:w="916"/>
        <w:gridCol w:w="914"/>
        <w:gridCol w:w="915"/>
        <w:gridCol w:w="960"/>
      </w:tblGrid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low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CI_high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 sta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6.02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35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1.50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ge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bl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96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11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42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60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05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723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0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9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18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86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41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81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02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17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60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63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57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7.281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5.47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64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311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2.90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24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953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54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9.04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45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8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688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195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14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400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72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6.87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743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7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7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985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9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73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301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347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06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235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11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9446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73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066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891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984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909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364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0227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142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194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4433</w:t>
            </w:r>
          </w:p>
        </w:tc>
      </w:tr>
      <w:tr>
        <w:trPr>
          <w:trHeight w:val="300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4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16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914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15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−</w:t>
            </w:r>
            <w:r>
              <w:rPr>
                <w:rFonts w:eastAsia="Gungsuh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60" w:type="dxa"/>
            <w:tcBorders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53297</w:t>
            </w:r>
          </w:p>
        </w:tc>
      </w:tr>
      <w:tr>
        <w:trPr>
          <w:trHeight w:val="300" w:hRule="atLeast"/>
        </w:trPr>
        <w:tc>
          <w:tcPr>
            <w:tcW w:w="3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ime from Baseline: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:Sex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  <w:vertAlign w:val="subscript"/>
              </w:rPr>
              <w:t>Femal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3.81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rmal"/>
              <w:widowControl w:val="false"/>
              <w:jc w:val="right"/>
              <w:rPr>
                <w:color w:val="000000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sz w:val="20"/>
                <w:szCs w:val="20"/>
              </w:rPr>
              <w:t>0.00014</w:t>
            </w:r>
          </w:p>
        </w:tc>
      </w:tr>
    </w:tbl>
    <w:p>
      <w:pPr>
        <w:pStyle w:val="Normal"/>
        <w:spacing w:lineRule="auto" w:line="278" w:before="200" w:after="160"/>
        <w:rPr>
          <w:color w:val="000000"/>
        </w:rPr>
      </w:pP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ATN: Categorical variable determining amyloid, tau, and neurodegeneration positivity status. Age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  <w:vertAlign w:val="subscript"/>
        </w:rPr>
        <w:t xml:space="preserve">bl </w:t>
      </w:r>
      <w:r>
        <w:rPr>
          <w:rFonts w:eastAsia="Times New Roman" w:cs="Times New Roman" w:ascii="Times New Roman" w:hAnsi="Times New Roman" w:asciiTheme="majorBidi" w:cstheme="majorBidi" w:hAnsiTheme="majorBidi"/>
          <w:color w:val="000000"/>
        </w:rPr>
        <w:t>: Age at baseline. ID: Categorical variable indicating participant ID.</w:t>
      </w:r>
    </w:p>
    <w:p>
      <w:pPr>
        <w:pStyle w:val="Normal"/>
        <w:spacing w:lineRule="auto" w:line="278" w:before="0" w:after="160"/>
        <w:rPr>
          <w:rFonts w:ascii="Times New Roman" w:hAnsi="Times New Roman" w:eastAsia="Times New Roman" w:cs="Times New Roman" w:asciiTheme="majorBidi" w:cstheme="majorBidi" w:hAnsiTheme="majorBidi"/>
          <w:b/>
          <w:color w:val="000000"/>
        </w:rPr>
      </w:pPr>
      <w:r>
        <w:rPr>
          <w:rFonts w:eastAsia="Times New Roman" w:cs="Times New Roman" w:cstheme="majorBidi" w:ascii="Times New Roman" w:hAnsi="Times New Roman"/>
          <w:b/>
          <w:color w:val="000000"/>
        </w:rPr>
      </w:r>
    </w:p>
    <w:p>
      <w:pPr>
        <w:pStyle w:val="Normal"/>
        <w:widowControl w:val="false"/>
        <w:rPr>
          <w:rFonts w:ascii="Times New Roman" w:hAnsi="Times New Roman" w:eastAsia="Times New Roman" w:cs="Times New Roman" w:asciiTheme="majorBidi" w:cstheme="majorBidi" w:hAnsiTheme="majorBidi"/>
          <w:color w:val="000000"/>
        </w:rPr>
      </w:pPr>
      <w:r>
        <w:rPr>
          <w:rFonts w:eastAsia="Times New Roman" w:cs="Times New Roman" w:cstheme="majorBidi" w:ascii="Times New Roman" w:hAnsi="Times New Roman"/>
          <w:color w:val="000000"/>
        </w:rPr>
      </w:r>
    </w:p>
    <w:sectPr>
      <w:type w:val="nextPage"/>
      <w:pgSz w:w="11906" w:h="16838"/>
      <w:pgMar w:left="1133" w:right="1133" w:gutter="0" w:header="0" w:top="1133" w:footer="0" w:bottom="1133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CA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GB" w:eastAsia="en-CA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GB" w:eastAsia="en-CA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 pitchFamily="0" charset="1"/>
        <a:ea typeface=""/>
        <a:cs typeface=""/>
      </a:majorFont>
      <a:minorFont>
        <a:latin typeface="Cambria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25.2.4.3$Linux_X86_64 LibreOffice_project/520$Build-3</Application>
  <AppVersion>15.0000</AppVersion>
  <Pages>13</Pages>
  <Words>3165</Words>
  <Characters>18685</Characters>
  <CharactersWithSpaces>19804</CharactersWithSpaces>
  <Paragraphs>20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3:36:00Z</dcterms:created>
  <dc:creator/>
  <dc:description/>
  <dc:language>en-CA</dc:language>
  <cp:lastModifiedBy/>
  <dcterms:modified xsi:type="dcterms:W3CDTF">2025-08-06T15:19:1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